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91452" w14:textId="25649A92" w:rsidR="00024884" w:rsidRPr="00A94914" w:rsidRDefault="00A94914" w:rsidP="00A94914">
      <w:pPr>
        <w:jc w:val="center"/>
        <w:rPr>
          <w:rFonts w:ascii="Helvetica" w:hAnsi="Helvetica"/>
          <w:sz w:val="28"/>
          <w:szCs w:val="28"/>
        </w:rPr>
      </w:pPr>
      <w:proofErr w:type="spellStart"/>
      <w:r w:rsidRPr="00A94914">
        <w:rPr>
          <w:rFonts w:ascii="Helvetica" w:hAnsi="Helvetica"/>
          <w:sz w:val="28"/>
          <w:szCs w:val="28"/>
        </w:rPr>
        <w:t>Supplementary</w:t>
      </w:r>
      <w:proofErr w:type="spellEnd"/>
      <w:r w:rsidRPr="00A94914">
        <w:rPr>
          <w:rFonts w:ascii="Helvetica" w:hAnsi="Helvetica"/>
          <w:sz w:val="28"/>
          <w:szCs w:val="28"/>
        </w:rPr>
        <w:t xml:space="preserve"> Materials</w:t>
      </w:r>
    </w:p>
    <w:p w14:paraId="23AD0138" w14:textId="77777777" w:rsidR="00A94914" w:rsidRDefault="00A94914"/>
    <w:p w14:paraId="4ECAB9B1" w14:textId="77777777" w:rsidR="00A94914" w:rsidRDefault="00A94914"/>
    <w:p w14:paraId="0F4E0867" w14:textId="562AF49A" w:rsidR="00A94914" w:rsidRDefault="00A94914">
      <w:pPr>
        <w:rPr>
          <w:rFonts w:ascii="Helvetica" w:hAnsi="Helvetica"/>
        </w:rPr>
      </w:pPr>
      <w:proofErr w:type="spellStart"/>
      <w:r w:rsidRPr="00A94914">
        <w:rPr>
          <w:rFonts w:ascii="Helvetica" w:hAnsi="Helvetica"/>
        </w:rPr>
        <w:t>Supplementary</w:t>
      </w:r>
      <w:proofErr w:type="spellEnd"/>
      <w:r w:rsidRPr="00A94914">
        <w:rPr>
          <w:rFonts w:ascii="Helvetica" w:hAnsi="Helvetica"/>
        </w:rPr>
        <w:t xml:space="preserve"> Movie</w:t>
      </w:r>
      <w:r>
        <w:rPr>
          <w:rFonts w:ascii="Helvetica" w:hAnsi="Helvetica"/>
        </w:rPr>
        <w:t>s</w:t>
      </w:r>
      <w:r w:rsidRPr="00A94914">
        <w:rPr>
          <w:rFonts w:ascii="Helvetica" w:hAnsi="Helvetica"/>
        </w:rPr>
        <w:t>:</w:t>
      </w:r>
    </w:p>
    <w:p w14:paraId="33C09721" w14:textId="77777777" w:rsidR="00A94914" w:rsidRDefault="00A94914">
      <w:pPr>
        <w:rPr>
          <w:rFonts w:ascii="Helvetica" w:hAnsi="Helvetica"/>
        </w:rPr>
      </w:pPr>
    </w:p>
    <w:p w14:paraId="1383C290" w14:textId="77777777" w:rsidR="00A94914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7F60D3A" w14:textId="15666029" w:rsidR="00A94914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Movie 1:</w:t>
      </w:r>
    </w:p>
    <w:p w14:paraId="61360E92" w14:textId="212D0A6F" w:rsidR="00A94914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pping of the left atrium with the VARIPULSE™ catheter</w:t>
      </w:r>
    </w:p>
    <w:p w14:paraId="71D9E7BA" w14:textId="77777777" w:rsidR="00A94914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AA1A908" w14:textId="77777777" w:rsidR="00A94914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Movie 2:</w:t>
      </w:r>
    </w:p>
    <w:p w14:paraId="4F9BD1F7" w14:textId="66A7B398" w:rsidR="00A94914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ocal activation time (LAT) map (left) and voltage map (right) of the left atrium showing clockwise </w:t>
      </w:r>
      <w:proofErr w:type="spellStart"/>
      <w:r>
        <w:rPr>
          <w:rFonts w:ascii="Arial" w:hAnsi="Arial" w:cs="Arial"/>
          <w:lang w:val="en-US"/>
        </w:rPr>
        <w:t>perimitral</w:t>
      </w:r>
      <w:proofErr w:type="spellEnd"/>
      <w:r>
        <w:rPr>
          <w:rFonts w:ascii="Arial" w:hAnsi="Arial" w:cs="Arial"/>
          <w:lang w:val="en-US"/>
        </w:rPr>
        <w:t xml:space="preserve"> flutter and anterior substrate close to the mitral annulus.</w:t>
      </w:r>
    </w:p>
    <w:p w14:paraId="27D2D343" w14:textId="77777777" w:rsidR="00A94914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9DE4E87" w14:textId="77777777" w:rsidR="00A94914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Movie 3:</w:t>
      </w:r>
    </w:p>
    <w:p w14:paraId="5DFF85B5" w14:textId="0F98F43C" w:rsidR="00A94914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AT propagation map (left) and coherent map (right) documenting clockwise </w:t>
      </w:r>
      <w:proofErr w:type="spellStart"/>
      <w:r>
        <w:rPr>
          <w:rFonts w:ascii="Arial" w:hAnsi="Arial" w:cs="Arial"/>
          <w:lang w:val="en-US"/>
        </w:rPr>
        <w:t>perimitral</w:t>
      </w:r>
      <w:proofErr w:type="spellEnd"/>
      <w:r>
        <w:rPr>
          <w:rFonts w:ascii="Arial" w:hAnsi="Arial" w:cs="Arial"/>
          <w:lang w:val="en-US"/>
        </w:rPr>
        <w:t xml:space="preserve"> flutter.</w:t>
      </w:r>
    </w:p>
    <w:p w14:paraId="2EB95ED3" w14:textId="77777777" w:rsidR="00A94914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20163B8" w14:textId="77777777" w:rsidR="00A94914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Movie 4:</w:t>
      </w:r>
    </w:p>
    <w:p w14:paraId="187797FA" w14:textId="62D2F4AC" w:rsidR="00A94914" w:rsidRPr="008674C5" w:rsidRDefault="00A94914" w:rsidP="00A9491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rmination of the macro-reentrant tachycardia by pulsed field ablation.</w:t>
      </w:r>
    </w:p>
    <w:p w14:paraId="0F238871" w14:textId="77777777" w:rsidR="00A94914" w:rsidRPr="00A94914" w:rsidRDefault="00A94914">
      <w:pPr>
        <w:rPr>
          <w:rFonts w:ascii="Helvetica" w:hAnsi="Helvetica"/>
          <w:lang w:val="en-US"/>
        </w:rPr>
      </w:pPr>
    </w:p>
    <w:sectPr w:rsidR="00A94914" w:rsidRPr="00A94914" w:rsidSect="00F83D0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914"/>
    <w:rsid w:val="00024884"/>
    <w:rsid w:val="006402FA"/>
    <w:rsid w:val="008E23F6"/>
    <w:rsid w:val="00A94914"/>
    <w:rsid w:val="00BA61F6"/>
    <w:rsid w:val="00F83D08"/>
    <w:rsid w:val="00FB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A37E12"/>
  <w15:chartTrackingRefBased/>
  <w15:docId w15:val="{1E5C87CB-8375-BE48-A4C2-011EA164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94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4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49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4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49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49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49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49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49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4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4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94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491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9491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9491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9491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9491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949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949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94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949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94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949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9491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9491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9491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94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9491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949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7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man Dahme</dc:creator>
  <cp:keywords/>
  <dc:description/>
  <cp:lastModifiedBy>Tillman Dahme</cp:lastModifiedBy>
  <cp:revision>1</cp:revision>
  <dcterms:created xsi:type="dcterms:W3CDTF">2024-10-14T20:48:00Z</dcterms:created>
  <dcterms:modified xsi:type="dcterms:W3CDTF">2024-10-14T20:51:00Z</dcterms:modified>
</cp:coreProperties>
</file>